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0E3" w:rsidRPr="00BD50E3" w:rsidRDefault="00BD50E3">
      <w:pPr>
        <w:rPr>
          <w:rFonts w:ascii="Times New Roman" w:hAnsi="Times New Roman" w:cs="Times New Roman"/>
          <w:b/>
          <w:sz w:val="24"/>
          <w:szCs w:val="24"/>
        </w:rPr>
      </w:pPr>
      <w:r w:rsidRPr="00BD5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 - </w:t>
      </w:r>
      <w:r w:rsidRPr="00BD50E3">
        <w:rPr>
          <w:rFonts w:ascii="Times New Roman" w:hAnsi="Times New Roman" w:cs="Times New Roman"/>
          <w:b/>
          <w:sz w:val="24"/>
          <w:szCs w:val="24"/>
        </w:rPr>
        <w:t>Release notes for 59 software development cycles between June 2015 and June 2017</w:t>
      </w:r>
    </w:p>
    <w:p w:rsidR="00BD50E3" w:rsidRPr="00BD50E3" w:rsidRDefault="00BD50E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53"/>
        <w:gridCol w:w="1297"/>
        <w:gridCol w:w="6666"/>
      </w:tblGrid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4D36A0" w:rsidP="00BD5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  <w:bookmarkStart w:id="0" w:name="_GoBack"/>
            <w:bookmarkEnd w:id="0"/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b/>
                <w:sz w:val="24"/>
                <w:szCs w:val="24"/>
              </w:rPr>
              <w:t>Release Notes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3-Jun-15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rst test release to try out the Release SOP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7-Jun-15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rst release for the development server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1-Aug-15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rst release - testing for 5 patient trial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6-Aug-15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Release for 5 patient trial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2-Oct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includes education, problem solving and toolki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llows clinicians to add/edit patient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patient analytics included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3-Oct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BCI Minor updates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dded missing Colistin information to Problem Solvin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ed graph resize issu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integrated design fixes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1-Dec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Iterative 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ction plan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Graph tweaks to use traffic light system and show treatment times in label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dded analytics to the graph viewing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3-Dec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Iterative 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minor bug fixes to graph to show target line &gt;95%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minor link fixes to Problem-Solving and My Toolkit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Iterative 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Updated Design styles for My Treatmen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24 hour clock used in tooltip labels of daily graphs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8-Dec-15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Iterative 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minor fix for broken video link and My Treatment arrow icons</w:t>
            </w:r>
          </w:p>
        </w:tc>
      </w:tr>
      <w:tr w:rsidR="00BD50E3" w:rsidRPr="00BD50E3" w:rsidTr="00BD50E3">
        <w:trPr>
          <w:trHeight w:val="217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1-Feb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Iterative BCI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Clinician Report Page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Screening Tool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Coping Plans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Revised Design and Content of My Treatmen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Revised Design and Content of Problem Solvin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Revised Design and Content of My Toolkit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9-Feb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rst Mobile App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Mobile app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toolkit issue in patient vie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Aztreonam (twice updated to three times daily in My Treatment)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-Feb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- Mini updates to the mobile app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array handling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5-Feb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x for My Treatment bug in mobile app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Changes to screening tool</w:t>
            </w:r>
          </w:p>
        </w:tc>
      </w:tr>
      <w:tr w:rsidR="00BD50E3" w:rsidRPr="00BD50E3" w:rsidTr="00BD50E3">
        <w:trPr>
          <w:trHeight w:val="217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9-Apr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Added Day and Party Planner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home page for web and mobile app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Videos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Data sharing option with MDT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support for control group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support for researcher rol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ALL setting to centres</w:t>
            </w:r>
          </w:p>
        </w:tc>
      </w:tr>
      <w:tr w:rsidR="00BD50E3" w:rsidRPr="00BD50E3" w:rsidTr="00BD50E3">
        <w:trPr>
          <w:trHeight w:val="248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6-Apr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Added consent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d prescription flo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d How am I Doing design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Remove reference to prescription guideline in adherence flo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Enhanced validation on add/edit patien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d party planner activiti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Support for changing wallpaper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navigation menu integrated</w:t>
            </w:r>
          </w:p>
        </w:tc>
      </w:tr>
      <w:tr w:rsidR="00BD50E3" w:rsidRPr="00BD50E3" w:rsidTr="00BD50E3">
        <w:trPr>
          <w:trHeight w:val="186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9-May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Included video support for multiple categori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batch of participant video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Layout and design updates to My Treatment and Problem Solvin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support for push notification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s to layout of clinician patient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Store history of alerts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0-May-16</w:t>
            </w:r>
          </w:p>
        </w:tc>
        <w:tc>
          <w:tcPr>
            <w:tcW w:w="3697" w:type="pct"/>
            <w:shd w:val="clear" w:color="auto" w:fill="auto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Minor update to fix DB issu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0-May-16</w:t>
            </w:r>
          </w:p>
        </w:tc>
        <w:tc>
          <w:tcPr>
            <w:tcW w:w="3697" w:type="pct"/>
            <w:shd w:val="clear" w:color="auto" w:fill="auto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DB upgrade fixes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3-May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x for menu item not showing Day and Party Planners in Patient Vie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Fix for clinician analytic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 to notification wording in the patient settings menu</w:t>
            </w:r>
          </w:p>
        </w:tc>
      </w:tr>
      <w:tr w:rsidR="00BD50E3" w:rsidRPr="00BD50E3" w:rsidTr="00BD50E3">
        <w:trPr>
          <w:trHeight w:val="155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-Jun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Optimisation of websit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Screening Tool Review feature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homepage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videos add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Various bug fixes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6-Jun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ActiF Pilot release version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9-Jun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Minor bug fixes to adherence view for existing patient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Minor bug fix to the screening tool for thread-safety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9-Jun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Fix for ‘check progress’ links on control patients in prescription view of clinicians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5-Jul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Updates to the screening tool review feature: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removed 0 scores,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indicators on toolkit/problem solving items in the selection lis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minor updates to the history handling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6-Jul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Updates to the screening tool to show red colour for items in current toolkit and to fix menu screening tool bug.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1-Jul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Added missing question to screening tool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1-Jul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x for Screening Tool menu issue for researcher rol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1-Jul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Renamed the rewards DB table.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5-Jul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Added instructions for installing and downloading the mobile app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7-Jul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x for problem with target adherence percentag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7-Jul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Liquibase fix for target adherence chang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4-Aug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Add patient mobile phone details to patient screens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4-Aug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Bug fix for patient form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2-Aug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Small fixes in preparation for ios app releas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6-Aug-16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Add ios push notifications support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3-Aug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Bug fix for clinician analytic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 Bug fix for app setting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utomation of android app build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4-Oct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Support for Bi-neb devic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Preparing for iOS app relea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Some fixes on toolkit pages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1-Nov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support for export featur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DST/UTC issue with Bineb devic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Workaround for graph/table no-show issue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7-Nov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rst draft implementation of data observatory landing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export feature; table name case issu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Remove of DST/UTC custom handling</w:t>
            </w:r>
          </w:p>
        </w:tc>
      </w:tr>
      <w:tr w:rsidR="00BD50E3" w:rsidRPr="00BD50E3" w:rsidTr="00BD50E3">
        <w:trPr>
          <w:trHeight w:val="37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0-Dec-16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Updated CSRF protection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Detect duplicate entries in observation on impor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Library updates 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Various bug fix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 to Jackson version 2.8.5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Update to Angular version 1.6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password strength indicator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Fixed custom wallpaper issu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Enhanced rate limiting for login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ability to create export user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Show historic target percentag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line graph support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0-Jan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x adherence to handle patients with no target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0-Jan-17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x for video menu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-Jan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Fix for password reset email link not working.  Now specifies query param for the password reset url.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-Jan-17</w:t>
            </w:r>
          </w:p>
        </w:tc>
        <w:tc>
          <w:tcPr>
            <w:tcW w:w="3697" w:type="pct"/>
            <w:shd w:val="clear" w:color="auto" w:fill="auto"/>
            <w:noWrap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Pass new URL link for password reset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3-Feb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Data observatory MDT View landing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Data observatory Meeting Vie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Data observatory entry fields for DOB, weight, height, pseudomonas statu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Bineb partial nebulisation release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4-Feb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Added date of birth support to MDT landing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Changed ‘DOB’ to ’Date of birth’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‘add patient’ button to MDT landing page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6-Feb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Bug fix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Refactoring around client side patient add/edit controller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Added test build profile</w:t>
            </w:r>
          </w:p>
        </w:tc>
      </w:tr>
      <w:tr w:rsidR="00BD50E3" w:rsidRPr="00BD50E3" w:rsidTr="00BD50E3">
        <w:trPr>
          <w:trHeight w:val="93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09-Ma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Updates to push notification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Duplicate handlin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- New videos release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0-Ma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Added Summary Page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3-Ma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x for editing control patient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 Fix for screening tool not working in MDT View</w:t>
            </w:r>
          </w:p>
        </w:tc>
      </w:tr>
      <w:tr w:rsidR="00BD50E3" w:rsidRPr="00BD50E3" w:rsidTr="00BD50E3">
        <w:trPr>
          <w:trHeight w:val="31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7-Ma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Performance enhancements, removed redundant code.</w:t>
            </w:r>
          </w:p>
        </w:tc>
      </w:tr>
      <w:tr w:rsidR="00BD50E3" w:rsidRPr="00BD50E3" w:rsidTr="00BD50E3">
        <w:trPr>
          <w:trHeight w:val="124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1-Ap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Release of the summary review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Minor fix for line graph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Includes changes to fix adherence views in the mobile app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data observatory MDT sharing flag controls</w:t>
            </w:r>
          </w:p>
        </w:tc>
      </w:tr>
      <w:tr w:rsidR="00BD50E3" w:rsidRPr="00BD50E3" w:rsidTr="00BD50E3">
        <w:trPr>
          <w:trHeight w:val="279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7-Ap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Reworked Bineb partial nebulisation (.5 for partial nebs and enlarged the * display)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Routine maintenance on adherence refactorin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Includes new consent text for data observatory vs RCT us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Name change to update from ‘MDT View’ to ‘Meeting View in table display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Adherence export work to allow extraction of stats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some videos not displaying correctly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summary log not saving when some fields not completed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summary review date to show date when summary was saved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8-Apr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x for liquibase consent script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test data (mobile and home phone numbers had spaces in)</w:t>
            </w:r>
          </w:p>
        </w:tc>
      </w:tr>
      <w:tr w:rsidR="00BD50E3" w:rsidRPr="00BD50E3" w:rsidTr="00BD50E3">
        <w:trPr>
          <w:trHeight w:val="155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17-May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Added new prescription flow to capturing alternating vs continuous regimes and free text not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dded coping plans to report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dded video transcript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Shows green in table view when achieving historical targets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6-May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Added case study data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ix for export unit tests</w:t>
            </w:r>
          </w:p>
        </w:tc>
      </w:tr>
      <w:tr w:rsidR="00BD50E3" w:rsidRPr="00BD50E3" w:rsidTr="00BD50E3">
        <w:trPr>
          <w:trHeight w:val="155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1-Jun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Updates to training case studies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Updated flow for ‘continuous’ drug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Add patient view access via clinician view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Formatting display fix for summary review page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Toolkit page export tweak</w:t>
            </w:r>
          </w:p>
        </w:tc>
      </w:tr>
      <w:tr w:rsidR="00BD50E3" w:rsidRPr="00BD50E3" w:rsidTr="00BD50E3">
        <w:trPr>
          <w:trHeight w:val="620"/>
        </w:trPr>
        <w:tc>
          <w:tcPr>
            <w:tcW w:w="584" w:type="pct"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>22-Jun-17</w:t>
            </w:r>
          </w:p>
        </w:tc>
        <w:tc>
          <w:tcPr>
            <w:tcW w:w="3697" w:type="pct"/>
            <w:shd w:val="clear" w:color="auto" w:fill="auto"/>
            <w:vAlign w:val="bottom"/>
            <w:hideMark/>
          </w:tcPr>
          <w:p w:rsidR="00BD50E3" w:rsidRPr="00BD50E3" w:rsidRDefault="00BD50E3" w:rsidP="00B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E3">
              <w:rPr>
                <w:rFonts w:ascii="Times New Roman" w:hAnsi="Times New Roman" w:cs="Times New Roman"/>
                <w:sz w:val="24"/>
                <w:szCs w:val="24"/>
              </w:rPr>
              <w:t xml:space="preserve"> - Fixes for patient view from clinician view transition </w:t>
            </w:r>
            <w:r w:rsidRPr="00BD50E3">
              <w:rPr>
                <w:rFonts w:ascii="Times New Roman" w:hAnsi="Times New Roman" w:cs="Times New Roman"/>
                <w:sz w:val="24"/>
                <w:szCs w:val="24"/>
              </w:rPr>
              <w:br/>
              <w:t>- Updated BDD</w:t>
            </w:r>
          </w:p>
        </w:tc>
      </w:tr>
    </w:tbl>
    <w:p w:rsidR="005429BB" w:rsidRPr="00BD50E3" w:rsidRDefault="005429BB" w:rsidP="00BD50E3">
      <w:pPr>
        <w:rPr>
          <w:rFonts w:ascii="Times New Roman" w:hAnsi="Times New Roman" w:cs="Times New Roman"/>
          <w:sz w:val="24"/>
          <w:szCs w:val="24"/>
        </w:rPr>
      </w:pPr>
    </w:p>
    <w:sectPr w:rsidR="005429BB" w:rsidRPr="00BD5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0E3"/>
    <w:rsid w:val="002E2AE7"/>
    <w:rsid w:val="0043491E"/>
    <w:rsid w:val="004D36A0"/>
    <w:rsid w:val="005429BB"/>
    <w:rsid w:val="007F7928"/>
    <w:rsid w:val="00BD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3E44"/>
  <w15:chartTrackingRefBased/>
  <w15:docId w15:val="{91541E86-9465-4096-B6BE-7317EF0A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ind</dc:creator>
  <cp:keywords/>
  <dc:description/>
  <cp:lastModifiedBy>Daniel Hind</cp:lastModifiedBy>
  <cp:revision>2</cp:revision>
  <dcterms:created xsi:type="dcterms:W3CDTF">2017-07-07T16:03:00Z</dcterms:created>
  <dcterms:modified xsi:type="dcterms:W3CDTF">2017-11-09T14:41:00Z</dcterms:modified>
</cp:coreProperties>
</file>